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0BF" w:rsidRDefault="00F77BBE">
      <w:r w:rsidRPr="00F77BBE">
        <w:t>US 5,965,596: Methods and Compositions for Increasing the Anaerobic Working Capacity in Tissues; US 6,172,098: Methods and Compositions for Increasing the Anaerobic Working Capacity in Tissues; US 6,426,361: Methods and Compositions for Increasing the Anaerobic Working Capacity in Tissues; US 6,680,294: Methods and Compositions for Increasing the Anaerobic Working Capacity in Tissues; US 7,504,376: Methods and Compositions for Increasing the Anaerobic Working Capacity in Tissues; US 7,825,084: Methods and Compositions for Increasing the Anaerobic Working Capacity in Tissues; US 8,067,381: Methods and Compositions for Increasing the Anaerobic Working Capacity in Tissues; US 8,129,422: Methods and Compositions for Increasing the Anaerobic Working Capacity in Tissues; US 8,470,865: Methods and Compositions for Increasing the Anaerobic Working Capacity in Tissues; Canada 2,263,184: Methods and Compositions for Increasing the Anaerobic Working Capacity in Tissues; Canada 2,521,987: Methods and Compositions for Increasing the Anaerobic Working Capacity in Tissue; China ZL97198602.9: Methods and Compositions for Increasing the Anaerobic Working Capacity in Tissue; Europe EPO918469: Methods and Compositions for Increasing the Anaerobic Working Capacity in Tissue; Japan 4439019: Methods and Compositions for Increasing the Anaerobic Working Capacity in Tissue; Japan 5475396: Methods and Compositions for Increasing the Anaerobic Working Capacity in Tissue; US 8,329,207: Compositions and Methods for the Sustained Release of Beta-Alanine; US 8,394,402: Compositions and Methods for the Sustained Release of Beta-Alanine; US 8,496,958: Compositions and Methods for the Sustained Release of Beta-Alanine; Canada 2,621,365: Compositions and Methods for the Sustained Release of Beta-Alanine; Korea 10-1190791: Compositions and Methods for the Sustained Release of Beta-Alanine; Korea 10-1275660: Compositions and Methods for the Sustained Release of Beta-Alanine; Japan 5336180: Compositions and Methods for the Sustained Release of Beta-Alanine</w:t>
      </w:r>
      <w:bookmarkStart w:id="0" w:name="_GoBack"/>
      <w:bookmarkEnd w:id="0"/>
    </w:p>
    <w:sectPr w:rsidR="00EE5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BBE"/>
    <w:rsid w:val="004C0E2E"/>
    <w:rsid w:val="00982922"/>
    <w:rsid w:val="00D3712F"/>
    <w:rsid w:val="00F7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DA0976-8BD4-472F-8FE4-F0AD571C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Shu</dc:creator>
  <cp:keywords/>
  <dc:description/>
  <cp:lastModifiedBy>Ling Shu</cp:lastModifiedBy>
  <cp:revision>1</cp:revision>
  <dcterms:created xsi:type="dcterms:W3CDTF">2015-03-26T18:31:00Z</dcterms:created>
  <dcterms:modified xsi:type="dcterms:W3CDTF">2015-03-26T18:32:00Z</dcterms:modified>
</cp:coreProperties>
</file>